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0EE" w:rsidRDefault="00D700EE" w:rsidP="00D700EE">
      <w:pPr>
        <w:spacing w:after="200" w:line="276" w:lineRule="auto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ry information</w:t>
      </w:r>
    </w:p>
    <w:tbl>
      <w:tblPr>
        <w:tblW w:w="10530" w:type="dxa"/>
        <w:tblInd w:w="-630" w:type="dxa"/>
        <w:tblLook w:val="04A0" w:firstRow="1" w:lastRow="0" w:firstColumn="1" w:lastColumn="0" w:noHBand="0" w:noVBand="1"/>
      </w:tblPr>
      <w:tblGrid>
        <w:gridCol w:w="4274"/>
        <w:gridCol w:w="6256"/>
      </w:tblGrid>
      <w:tr w:rsidR="00D700EE" w:rsidRPr="00A81967" w:rsidTr="00DE6B11">
        <w:trPr>
          <w:trHeight w:val="290"/>
        </w:trPr>
        <w:tc>
          <w:tcPr>
            <w:tcW w:w="10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0EE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>Supplementary Table S</w:t>
            </w:r>
            <w:r w:rsidRPr="00E4133F"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: Baselin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dividual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omorbidities and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orresponding ICD-9-CM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>odes</w:t>
            </w:r>
          </w:p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Baselin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c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morbidities</w:t>
            </w:r>
          </w:p>
        </w:tc>
        <w:tc>
          <w:tcPr>
            <w:tcW w:w="6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ICD-9-CM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c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des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 xml:space="preserve">Infectious 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c</w:t>
            </w: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omplications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 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Pneumonia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480–483, 485–486, 487.0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Viral skin infections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686.8 (Other specified local infections of skin and subcutaneous tissue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686.9 (Unspecified local infection of skin and subcutaneous tissue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Sepsis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38.x, 995.91, 995.92,659.3x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Opportunistic infections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11.x (Pulmonary tuberculos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31.x (Atypical mycobacteria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7.5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Cryptococcos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7.3 (Aspergillos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5.x (Histoplasmos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27.0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Listerios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85.x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Leishmanias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 xml:space="preserve">136.3 (Pneumocystis 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jiroveci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 xml:space="preserve"> pneumonia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370.x (Keratit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0.1 (Onychomycos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567.0, 567.2x, 567.8x, 567.9 (Peritonit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7.9 (other and unspecified mycoses)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Fungemia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360.0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Endophthalmit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711.0x (Septic Arthritis, Pyogenic Arthrit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730.xx (Osteomyelitis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Acute sinusitis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461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Chronic sinusitis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473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Abdominal pain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789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Adenopathy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683, 785.6, 289.2, 289.3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Diabetes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250-250.9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Fatigue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780.7x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Hypertension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401-405.99, 997.91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Liver disease  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570, 571 (Liver disease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 xml:space="preserve">Liver enlargement 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789.1 (Hepatomegaly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Myocardial infraction  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410, 412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Splenomegaly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789.2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 xml:space="preserve">Kidney (renal) 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f</w:t>
            </w: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ailure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  <w:r w:rsidRPr="00A81967">
              <w:rPr>
                <w:rFonts w:ascii="Times New Roman" w:eastAsia="Times New Roman" w:hAnsi="Times New Roman"/>
                <w:sz w:val="22"/>
              </w:rPr>
              <w:t>584.xx (acute), 585</w:t>
            </w:r>
            <w:r w:rsidRPr="00A81967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  <w:r w:rsidRPr="00A81967">
              <w:rPr>
                <w:rFonts w:ascii="Times New Roman" w:eastAsia="Times New Roman" w:hAnsi="Times New Roman"/>
                <w:sz w:val="22"/>
              </w:rPr>
              <w:t>.xx (chronic), 586.xx (unspecified)</w:t>
            </w:r>
          </w:p>
        </w:tc>
      </w:tr>
      <w:tr w:rsidR="00D700EE" w:rsidRPr="00A81967" w:rsidTr="00DE6B11">
        <w:trPr>
          <w:trHeight w:val="290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0EE" w:rsidRPr="00A81967" w:rsidRDefault="00D700E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700EE" w:rsidRPr="00A81967" w:rsidTr="00DE6B11">
        <w:trPr>
          <w:trHeight w:val="290"/>
        </w:trPr>
        <w:tc>
          <w:tcPr>
            <w:tcW w:w="10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0EE" w:rsidRPr="006768F7" w:rsidRDefault="00D700EE" w:rsidP="00DE6B11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68F7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ICD-9-CM codes were mapped to ICD-10-CM codes based on the General Equivalence Mappings (GEMs) published by Centers for Medicare and Medicaid</w:t>
            </w:r>
          </w:p>
        </w:tc>
      </w:tr>
      <w:tr w:rsidR="00D700EE" w:rsidRPr="00A81967" w:rsidTr="00DE6B11">
        <w:trPr>
          <w:trHeight w:val="290"/>
        </w:trPr>
        <w:tc>
          <w:tcPr>
            <w:tcW w:w="10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0EE" w:rsidRPr="006768F7" w:rsidRDefault="00D700EE" w:rsidP="00DE6B11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68F7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ervices (CMS). Available at https://www.cms.gov/Medicare/Coding/ICD10/index.html</w:t>
            </w:r>
          </w:p>
        </w:tc>
      </w:tr>
    </w:tbl>
    <w:p w:rsidR="00D700EE" w:rsidRDefault="00D700EE" w:rsidP="00D700EE">
      <w:pPr>
        <w:spacing w:after="200" w:line="276" w:lineRule="auto"/>
        <w:jc w:val="left"/>
        <w:rPr>
          <w:rFonts w:ascii="Times New Roman" w:hAnsi="Times New Roman"/>
          <w:b/>
          <w:szCs w:val="24"/>
        </w:rPr>
      </w:pPr>
    </w:p>
    <w:p w:rsidR="00D700EE" w:rsidRDefault="00D700EE">
      <w:bookmarkStart w:id="0" w:name="_GoBack"/>
      <w:bookmarkEnd w:id="0"/>
    </w:p>
    <w:sectPr w:rsidR="00D700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0EE"/>
    <w:rsid w:val="00B1063A"/>
    <w:rsid w:val="00D7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00EE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00EE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29T22:07:00Z</dcterms:created>
  <dcterms:modified xsi:type="dcterms:W3CDTF">2020-01-29T22:08:00Z</dcterms:modified>
</cp:coreProperties>
</file>